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6E2" w:rsidRPr="005F5B42" w:rsidRDefault="00A15E6A" w:rsidP="004976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C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="004976E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mixed-effects modelling </w:t>
      </w:r>
      <w:r w:rsidR="004976E2" w:rsidRPr="005F5B42">
        <w:rPr>
          <w:rFonts w:ascii="Times New Roman" w:hAnsi="Times New Roman" w:cs="Times New Roman"/>
          <w:sz w:val="24"/>
          <w:szCs w:val="24"/>
        </w:rPr>
        <w:t xml:space="preserve">of the effects of land-use intensity on </w:t>
      </w:r>
      <w:r w:rsidR="004976E2">
        <w:rPr>
          <w:rFonts w:ascii="Times New Roman" w:hAnsi="Times New Roman" w:cs="Times New Roman"/>
          <w:sz w:val="24"/>
          <w:szCs w:val="24"/>
        </w:rPr>
        <w:t xml:space="preserve">gravimetric measures of </w:t>
      </w:r>
      <w:r w:rsidR="004976E2" w:rsidRPr="005F5B42">
        <w:rPr>
          <w:rFonts w:ascii="Times New Roman" w:hAnsi="Times New Roman" w:cs="Times New Roman"/>
          <w:sz w:val="24"/>
          <w:szCs w:val="24"/>
        </w:rPr>
        <w:t>soil nutrient geochemistry in</w:t>
      </w:r>
    </w:p>
    <w:p w:rsidR="004976E2" w:rsidRDefault="004976E2" w:rsidP="004976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5B42">
        <w:rPr>
          <w:rFonts w:ascii="Times New Roman" w:hAnsi="Times New Roman" w:cs="Times New Roman"/>
          <w:sz w:val="24"/>
          <w:szCs w:val="24"/>
        </w:rPr>
        <w:t>native</w:t>
      </w:r>
      <w:proofErr w:type="gramEnd"/>
      <w:r w:rsidRPr="005F5B42">
        <w:rPr>
          <w:rFonts w:ascii="Times New Roman" w:hAnsi="Times New Roman" w:cs="Times New Roman"/>
          <w:sz w:val="24"/>
          <w:szCs w:val="24"/>
        </w:rPr>
        <w:t xml:space="preserve"> forest remnants embedded within production </w:t>
      </w:r>
      <w:r>
        <w:rPr>
          <w:rFonts w:ascii="Times New Roman" w:hAnsi="Times New Roman" w:cs="Times New Roman"/>
          <w:sz w:val="24"/>
          <w:szCs w:val="24"/>
        </w:rPr>
        <w:t xml:space="preserve">landscapes. </w:t>
      </w:r>
      <w:r w:rsidRPr="005F5B42">
        <w:rPr>
          <w:rFonts w:ascii="Times New Roman" w:hAnsi="Times New Roman" w:cs="Times New Roman"/>
          <w:sz w:val="24"/>
          <w:szCs w:val="24"/>
        </w:rPr>
        <w:t xml:space="preserve">AIC, </w:t>
      </w:r>
      <w:proofErr w:type="spellStart"/>
      <w:r w:rsidRPr="005F5B42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5F5B42">
        <w:rPr>
          <w:rFonts w:ascii="Times New Roman" w:hAnsi="Times New Roman" w:cs="Times New Roman"/>
          <w:sz w:val="24"/>
          <w:szCs w:val="24"/>
        </w:rPr>
        <w:t xml:space="preserve"> Information Criterion; PCV, proportion change in variance; V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5B42">
        <w:rPr>
          <w:rFonts w:ascii="Times New Roman" w:hAnsi="Times New Roman" w:cs="Times New Roman"/>
          <w:sz w:val="24"/>
          <w:szCs w:val="24"/>
        </w:rPr>
        <w:t>variance components. For full models, the intercept represents the edge of unfenced forest remnants at low surrounding land-use intensity. Model parameters were calculated using restricted maximum likelihood (REML) estimation, and a weighted model averaging approach. Bolded coefficients are significantly different from zero (P&lt;0.05).</w:t>
      </w:r>
    </w:p>
    <w:p w:rsidR="004976E2" w:rsidRDefault="00497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3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637"/>
        <w:gridCol w:w="1335"/>
        <w:gridCol w:w="1415"/>
        <w:gridCol w:w="80"/>
        <w:gridCol w:w="1335"/>
        <w:gridCol w:w="1335"/>
        <w:gridCol w:w="108"/>
        <w:gridCol w:w="1335"/>
        <w:gridCol w:w="1335"/>
        <w:gridCol w:w="108"/>
        <w:gridCol w:w="1302"/>
        <w:gridCol w:w="1302"/>
      </w:tblGrid>
      <w:tr w:rsidR="00295E94" w:rsidRPr="00B94FAA" w:rsidTr="004976E2">
        <w:trPr>
          <w:jc w:val="center"/>
        </w:trPr>
        <w:tc>
          <w:tcPr>
            <w:tcW w:w="2637" w:type="dxa"/>
            <w:tcBorders>
              <w:top w:val="single" w:sz="4" w:space="0" w:color="auto"/>
            </w:tcBorders>
          </w:tcPr>
          <w:p w:rsidR="00295E94" w:rsidRPr="00B94FAA" w:rsidRDefault="00295E94" w:rsidP="0049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sponse variable: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E94" w:rsidRPr="00B94FAA" w:rsidRDefault="00295E94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carbon (%)</w:t>
            </w:r>
          </w:p>
        </w:tc>
        <w:tc>
          <w:tcPr>
            <w:tcW w:w="80" w:type="dxa"/>
            <w:tcBorders>
              <w:top w:val="single" w:sz="4" w:space="0" w:color="auto"/>
            </w:tcBorders>
          </w:tcPr>
          <w:p w:rsidR="00295E94" w:rsidRPr="00B94FAA" w:rsidRDefault="00295E94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5E94" w:rsidRPr="00B94FAA" w:rsidRDefault="00295E94" w:rsidP="004976E2">
            <w:pPr>
              <w:tabs>
                <w:tab w:val="left" w:pos="44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Nitrogen (%)</w:t>
            </w:r>
          </w:p>
        </w:tc>
        <w:tc>
          <w:tcPr>
            <w:tcW w:w="108" w:type="dxa"/>
            <w:tcBorders>
              <w:top w:val="single" w:sz="4" w:space="0" w:color="auto"/>
            </w:tcBorders>
          </w:tcPr>
          <w:p w:rsidR="00295E94" w:rsidRPr="00B94FAA" w:rsidRDefault="00295E94" w:rsidP="0049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5E94" w:rsidRPr="00B94FAA" w:rsidRDefault="00295E94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lsen P (mg.kg</w:t>
            </w:r>
            <w:r w:rsidRPr="00A15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" w:type="dxa"/>
            <w:tcBorders>
              <w:top w:val="single" w:sz="4" w:space="0" w:color="auto"/>
            </w:tcBorders>
          </w:tcPr>
          <w:p w:rsidR="00295E94" w:rsidRPr="00B94FAA" w:rsidRDefault="00295E94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5E94" w:rsidRPr="00B94FAA" w:rsidRDefault="00295E94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P (mg.kg</w:t>
            </w:r>
            <w:r w:rsidRPr="00A15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15E6A" w:rsidRPr="00B94FAA" w:rsidTr="004976E2">
        <w:trPr>
          <w:jc w:val="center"/>
        </w:trPr>
        <w:tc>
          <w:tcPr>
            <w:tcW w:w="2637" w:type="dxa"/>
            <w:tcBorders>
              <w:bottom w:val="single" w:sz="4" w:space="0" w:color="auto"/>
            </w:tcBorders>
          </w:tcPr>
          <w:p w:rsidR="00A15E6A" w:rsidRPr="00B94FAA" w:rsidRDefault="00A15E6A" w:rsidP="0049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ll mode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80" w:type="dxa"/>
            <w:tcBorders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FAA">
              <w:rPr>
                <w:rFonts w:ascii="Times New Roman" w:hAnsi="Times New Roman" w:cs="Times New Roman"/>
                <w:b/>
                <w:sz w:val="20"/>
                <w:szCs w:val="20"/>
              </w:rPr>
              <w:t>Null model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44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FAA"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108" w:type="dxa"/>
            <w:tcBorders>
              <w:bottom w:val="single" w:sz="4" w:space="0" w:color="auto"/>
            </w:tcBorders>
          </w:tcPr>
          <w:p w:rsidR="00A15E6A" w:rsidRDefault="00A15E6A" w:rsidP="0049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ll model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108" w:type="dxa"/>
            <w:tcBorders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ll model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A15E6A" w:rsidRPr="00B94FAA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</w:tr>
      <w:tr w:rsidR="00A15E6A" w:rsidRPr="00295E94" w:rsidTr="004976E2">
        <w:trPr>
          <w:jc w:val="center"/>
        </w:trPr>
        <w:tc>
          <w:tcPr>
            <w:tcW w:w="2637" w:type="dxa"/>
            <w:tcBorders>
              <w:top w:val="single" w:sz="4" w:space="0" w:color="auto"/>
            </w:tcBorders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A15E6A" w:rsidRPr="00184209" w:rsidRDefault="00A15E6A" w:rsidP="004976E2">
            <w:pPr>
              <w:tabs>
                <w:tab w:val="left" w:pos="505"/>
              </w:tabs>
              <w:ind w:right="13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15E6A" w:rsidRPr="00184209" w:rsidRDefault="00A15E6A" w:rsidP="004976E2">
            <w:pPr>
              <w:tabs>
                <w:tab w:val="left" w:pos="505"/>
              </w:tabs>
              <w:ind w:right="2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80" w:type="dxa"/>
            <w:tcBorders>
              <w:top w:val="single" w:sz="4" w:space="0" w:color="auto"/>
            </w:tcBorders>
          </w:tcPr>
          <w:p w:rsidR="00A15E6A" w:rsidRPr="00184209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A15E6A" w:rsidRPr="00295E94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95E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 </w:t>
            </w:r>
            <w:r w:rsidRPr="00295E94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A15E6A" w:rsidRPr="000F41A7" w:rsidRDefault="00A15E6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 </w:t>
            </w: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>[±1 SE]</w:t>
            </w:r>
          </w:p>
        </w:tc>
        <w:tc>
          <w:tcPr>
            <w:tcW w:w="108" w:type="dxa"/>
            <w:tcBorders>
              <w:top w:val="single" w:sz="4" w:space="0" w:color="auto"/>
            </w:tcBorders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A15E6A" w:rsidRPr="00184209" w:rsidRDefault="00A15E6A" w:rsidP="004976E2">
            <w:pPr>
              <w:tabs>
                <w:tab w:val="left" w:pos="505"/>
              </w:tabs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A15E6A" w:rsidRPr="00184209" w:rsidRDefault="00A15E6A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08" w:type="dxa"/>
            <w:tcBorders>
              <w:top w:val="single" w:sz="4" w:space="0" w:color="auto"/>
            </w:tcBorders>
          </w:tcPr>
          <w:p w:rsidR="00A15E6A" w:rsidRPr="00295E94" w:rsidRDefault="00A15E6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15E6A" w:rsidRPr="00295E94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E9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295E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5E94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15E6A" w:rsidRPr="00184209" w:rsidRDefault="00A15E6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E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 </w:t>
            </w:r>
            <w:r w:rsidRPr="00295E94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Intercept</w:t>
            </w:r>
          </w:p>
        </w:tc>
        <w:tc>
          <w:tcPr>
            <w:tcW w:w="1335" w:type="dxa"/>
          </w:tcPr>
          <w:p w:rsidR="00A15E6A" w:rsidRPr="00FE3036" w:rsidRDefault="00A15E6A" w:rsidP="004976E2">
            <w:pPr>
              <w:tabs>
                <w:tab w:val="left" w:pos="505"/>
              </w:tabs>
              <w:ind w:right="13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222C98"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3.238</w:t>
            </w:r>
            <w:r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5</w:t>
            </w:r>
            <w:r w:rsidR="00222C98"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  <w:r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415" w:type="dxa"/>
          </w:tcPr>
          <w:p w:rsidR="00A15E6A" w:rsidRPr="00FE3036" w:rsidRDefault="00A15E6A" w:rsidP="004976E2">
            <w:pPr>
              <w:tabs>
                <w:tab w:val="left" w:pos="505"/>
              </w:tabs>
              <w:ind w:right="24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B32251"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3.007</w:t>
            </w:r>
            <w:r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 w:rsidR="00B32251"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FE3036">
              <w:rPr>
                <w:rFonts w:ascii="Times New Roman" w:hAnsi="Times New Roman" w:cs="Times New Roman"/>
                <w:b/>
                <w:sz w:val="20"/>
                <w:szCs w:val="20"/>
              </w:rPr>
              <w:t>00]</w:t>
            </w:r>
          </w:p>
        </w:tc>
        <w:tc>
          <w:tcPr>
            <w:tcW w:w="80" w:type="dxa"/>
          </w:tcPr>
          <w:p w:rsidR="00A15E6A" w:rsidRPr="00FE3036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BF5901" w:rsidRDefault="00FE3036" w:rsidP="00497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163</w:t>
            </w:r>
            <w:r w:rsidR="00A15E6A" w:rsidRPr="00BF59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  <w:r w:rsidR="00A15E6A" w:rsidRPr="00BF5901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335" w:type="dxa"/>
          </w:tcPr>
          <w:p w:rsidR="00A15E6A" w:rsidRPr="00922676" w:rsidRDefault="00922676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22676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  <w:r w:rsidR="00A15E6A" w:rsidRPr="00922676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Pr="009226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5E6A" w:rsidRPr="00922676">
              <w:rPr>
                <w:rFonts w:ascii="Times New Roman" w:hAnsi="Times New Roman" w:cs="Times New Roman"/>
                <w:sz w:val="20"/>
                <w:szCs w:val="20"/>
              </w:rPr>
              <w:t>3]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34033C" w:rsidRDefault="00CF31B1" w:rsidP="004976E2">
            <w:pPr>
              <w:tabs>
                <w:tab w:val="left" w:pos="505"/>
              </w:tabs>
              <w:ind w:right="8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258</w:t>
            </w:r>
            <w:r w:rsidR="00A15E6A" w:rsidRPr="003403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</w:t>
            </w:r>
            <w:r w:rsidR="00A15E6A" w:rsidRPr="0034033C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335" w:type="dxa"/>
          </w:tcPr>
          <w:p w:rsidR="00A15E6A" w:rsidRPr="00C97478" w:rsidRDefault="005D083A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943</w:t>
            </w:r>
            <w:r w:rsidR="00A15E6A" w:rsidRPr="00C974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60</w:t>
            </w:r>
            <w:r w:rsidR="00A15E6A" w:rsidRPr="00C97478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A15E6A" w:rsidRPr="00C97478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314E6" w:rsidRDefault="005314E6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4E6">
              <w:rPr>
                <w:rFonts w:ascii="Times New Roman" w:hAnsi="Times New Roman" w:cs="Times New Roman"/>
                <w:b/>
                <w:sz w:val="20"/>
                <w:szCs w:val="20"/>
              </w:rPr>
              <w:t>0.407</w:t>
            </w:r>
            <w:r w:rsidR="00A15E6A" w:rsidRPr="005314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Pr="005314E6">
              <w:rPr>
                <w:rFonts w:ascii="Times New Roman" w:hAnsi="Times New Roman" w:cs="Times New Roman"/>
                <w:b/>
                <w:sz w:val="20"/>
                <w:szCs w:val="20"/>
              </w:rPr>
              <w:t>0.076</w:t>
            </w:r>
            <w:r w:rsidR="00A15E6A" w:rsidRPr="005314E6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302" w:type="dxa"/>
          </w:tcPr>
          <w:p w:rsidR="00A15E6A" w:rsidRPr="00406A93" w:rsidRDefault="00406A93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0.725</w:t>
            </w:r>
            <w:r w:rsidR="00A15E6A"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0.124</w:t>
            </w:r>
            <w:r w:rsidR="00A15E6A"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406A93" w:rsidRPr="000F41A7" w:rsidTr="004976E2">
        <w:trPr>
          <w:jc w:val="center"/>
        </w:trPr>
        <w:tc>
          <w:tcPr>
            <w:tcW w:w="2637" w:type="dxa"/>
          </w:tcPr>
          <w:p w:rsidR="00406A93" w:rsidRDefault="00406A93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Pasture slope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06A93" w:rsidRDefault="00406A93" w:rsidP="004976E2">
            <w:pPr>
              <w:tabs>
                <w:tab w:val="left" w:pos="505"/>
              </w:tabs>
              <w:ind w:right="2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89 [1.126]</w:t>
            </w:r>
          </w:p>
        </w:tc>
        <w:tc>
          <w:tcPr>
            <w:tcW w:w="80" w:type="dxa"/>
          </w:tcPr>
          <w:p w:rsidR="00406A93" w:rsidRPr="000F41A7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Default="00406A93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 [0.090]</w:t>
            </w:r>
          </w:p>
        </w:tc>
        <w:tc>
          <w:tcPr>
            <w:tcW w:w="108" w:type="dxa"/>
          </w:tcPr>
          <w:p w:rsidR="00406A93" w:rsidRPr="000F41A7" w:rsidRDefault="00406A93" w:rsidP="004976E2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Pr="005D083A" w:rsidRDefault="00406A93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083A">
              <w:rPr>
                <w:rFonts w:ascii="Times New Roman" w:hAnsi="Times New Roman" w:cs="Times New Roman"/>
                <w:sz w:val="20"/>
                <w:szCs w:val="20"/>
              </w:rPr>
              <w:t>0.212 [0.267]</w:t>
            </w:r>
          </w:p>
        </w:tc>
        <w:tc>
          <w:tcPr>
            <w:tcW w:w="108" w:type="dxa"/>
          </w:tcPr>
          <w:p w:rsidR="00406A93" w:rsidRPr="00E74B3F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06A93" w:rsidRPr="00547FC7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406A93" w:rsidRDefault="00406A93" w:rsidP="004976E2">
            <w:pPr>
              <w:tabs>
                <w:tab w:val="left" w:pos="448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9 [0.127]</w:t>
            </w:r>
          </w:p>
        </w:tc>
      </w:tr>
      <w:tr w:rsidR="00406A93" w:rsidRPr="000F41A7" w:rsidTr="004976E2">
        <w:trPr>
          <w:jc w:val="center"/>
        </w:trPr>
        <w:tc>
          <w:tcPr>
            <w:tcW w:w="2637" w:type="dxa"/>
          </w:tcPr>
          <w:p w:rsidR="00406A93" w:rsidRDefault="00406A93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orest slope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06A93" w:rsidRDefault="00406A93" w:rsidP="004976E2">
            <w:pPr>
              <w:tabs>
                <w:tab w:val="left" w:pos="505"/>
              </w:tabs>
              <w:ind w:right="2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1 [1.004]</w:t>
            </w:r>
          </w:p>
        </w:tc>
        <w:tc>
          <w:tcPr>
            <w:tcW w:w="80" w:type="dxa"/>
          </w:tcPr>
          <w:p w:rsidR="00406A93" w:rsidRPr="000F41A7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Default="00406A93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9 [0.087]</w:t>
            </w:r>
          </w:p>
        </w:tc>
        <w:tc>
          <w:tcPr>
            <w:tcW w:w="108" w:type="dxa"/>
          </w:tcPr>
          <w:p w:rsidR="00406A93" w:rsidRPr="000F41A7" w:rsidRDefault="00406A93" w:rsidP="004976E2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Pr="005D083A" w:rsidRDefault="00406A93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83A">
              <w:rPr>
                <w:rFonts w:ascii="Times New Roman" w:hAnsi="Times New Roman" w:cs="Times New Roman"/>
                <w:b/>
                <w:sz w:val="20"/>
                <w:szCs w:val="20"/>
              </w:rPr>
              <w:t>0.681 [0.258]</w:t>
            </w:r>
          </w:p>
        </w:tc>
        <w:tc>
          <w:tcPr>
            <w:tcW w:w="108" w:type="dxa"/>
          </w:tcPr>
          <w:p w:rsidR="00406A93" w:rsidRPr="00E74B3F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06A93" w:rsidRPr="00547FC7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406A93" w:rsidRDefault="00406A93" w:rsidP="004976E2">
            <w:pPr>
              <w:tabs>
                <w:tab w:val="left" w:pos="448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1 [0.130]</w:t>
            </w:r>
          </w:p>
        </w:tc>
      </w:tr>
      <w:tr w:rsidR="00406A93" w:rsidRPr="000F41A7" w:rsidTr="004976E2">
        <w:trPr>
          <w:jc w:val="center"/>
        </w:trPr>
        <w:tc>
          <w:tcPr>
            <w:tcW w:w="2637" w:type="dxa"/>
          </w:tcPr>
          <w:p w:rsidR="00406A93" w:rsidRDefault="00406A93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Patch area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06A93" w:rsidRDefault="00406A93" w:rsidP="004976E2">
            <w:pPr>
              <w:tabs>
                <w:tab w:val="left" w:pos="505"/>
              </w:tabs>
              <w:ind w:right="2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4 [1.092]</w:t>
            </w:r>
          </w:p>
        </w:tc>
        <w:tc>
          <w:tcPr>
            <w:tcW w:w="80" w:type="dxa"/>
          </w:tcPr>
          <w:p w:rsidR="00406A93" w:rsidRPr="000F41A7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Default="00406A93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 [0.095]</w:t>
            </w:r>
          </w:p>
        </w:tc>
        <w:tc>
          <w:tcPr>
            <w:tcW w:w="108" w:type="dxa"/>
          </w:tcPr>
          <w:p w:rsidR="00406A93" w:rsidRPr="000F41A7" w:rsidRDefault="00406A93" w:rsidP="004976E2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Default="00406A93" w:rsidP="004976E2">
            <w:pPr>
              <w:tabs>
                <w:tab w:val="left" w:pos="448"/>
              </w:tabs>
              <w:ind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406A93" w:rsidRPr="00E74B3F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06A93" w:rsidRPr="00547FC7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406A93" w:rsidRDefault="00406A93" w:rsidP="004976E2">
            <w:pPr>
              <w:tabs>
                <w:tab w:val="left" w:pos="448"/>
              </w:tabs>
              <w:ind w:righ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06A93" w:rsidRPr="000F41A7" w:rsidTr="004976E2">
        <w:trPr>
          <w:jc w:val="center"/>
        </w:trPr>
        <w:tc>
          <w:tcPr>
            <w:tcW w:w="2637" w:type="dxa"/>
          </w:tcPr>
          <w:p w:rsidR="00406A93" w:rsidRPr="000F41A7" w:rsidRDefault="00406A93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ecent change in intensity</w:t>
            </w:r>
          </w:p>
        </w:tc>
        <w:tc>
          <w:tcPr>
            <w:tcW w:w="1335" w:type="dxa"/>
          </w:tcPr>
          <w:p w:rsidR="00406A93" w:rsidRPr="000F41A7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06A93" w:rsidRPr="000F41A7" w:rsidRDefault="00406A93" w:rsidP="004976E2">
            <w:pPr>
              <w:tabs>
                <w:tab w:val="left" w:pos="505"/>
              </w:tabs>
              <w:ind w:right="2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8 [1.077]</w:t>
            </w:r>
          </w:p>
        </w:tc>
        <w:tc>
          <w:tcPr>
            <w:tcW w:w="80" w:type="dxa"/>
          </w:tcPr>
          <w:p w:rsidR="00406A93" w:rsidRPr="000F41A7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Pr="000F41A7" w:rsidRDefault="00406A93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Pr="000F41A7" w:rsidRDefault="00406A93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1 [0.090]</w:t>
            </w:r>
          </w:p>
        </w:tc>
        <w:tc>
          <w:tcPr>
            <w:tcW w:w="108" w:type="dxa"/>
          </w:tcPr>
          <w:p w:rsidR="00406A93" w:rsidRPr="000F41A7" w:rsidRDefault="00406A93" w:rsidP="004976E2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06A93" w:rsidRPr="000F41A7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06A93" w:rsidRPr="005D083A" w:rsidRDefault="00406A93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83A">
              <w:rPr>
                <w:rFonts w:ascii="Times New Roman" w:hAnsi="Times New Roman" w:cs="Times New Roman"/>
                <w:b/>
                <w:sz w:val="20"/>
                <w:szCs w:val="20"/>
              </w:rPr>
              <w:t>0.948 [0.264]</w:t>
            </w:r>
          </w:p>
        </w:tc>
        <w:tc>
          <w:tcPr>
            <w:tcW w:w="108" w:type="dxa"/>
          </w:tcPr>
          <w:p w:rsidR="00406A93" w:rsidRPr="005D083A" w:rsidRDefault="00406A93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06A93" w:rsidRPr="00547FC7" w:rsidRDefault="00406A93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406A93" w:rsidRPr="000F41A7" w:rsidRDefault="00406A93" w:rsidP="004976E2">
            <w:pPr>
              <w:tabs>
                <w:tab w:val="left" w:pos="448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 [0.134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5D083A" w:rsidRPr="000F41A7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FA72F2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Pr="000F41A7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use intensity gradient</w:t>
            </w: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Pr="00892ADD" w:rsidRDefault="005D083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7</w:t>
            </w:r>
            <w:r w:rsidRPr="00892AD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68</w:t>
            </w:r>
            <w:r w:rsidRPr="00892AD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5D083A" w:rsidRPr="000F41A7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892ADD" w:rsidRDefault="005D083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  <w:r w:rsidRPr="00892AD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Pr="00892AD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892ADD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  <w:r w:rsidRPr="00892AD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  <w:r w:rsidRPr="00892AD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892ADD" w:rsidRDefault="00406A93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  <w:r w:rsidR="005D083A" w:rsidRPr="00892AD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  <w:r w:rsidR="005D083A" w:rsidRPr="00892AD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Pr="000F41A7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ncing</w:t>
            </w: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Pr="00B32251" w:rsidRDefault="005D083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5D083A" w:rsidRPr="00B32251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B32251" w:rsidRDefault="005D083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B32251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406A93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6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06A93" w:rsidRPr="00406A93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  <w:r w:rsidRPr="00406A9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06A93" w:rsidRPr="00406A93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  <w:r w:rsidRPr="00406A9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Pr="000F41A7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Distance from edge (linear)</w:t>
            </w: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8 [0.487]</w:t>
            </w:r>
          </w:p>
        </w:tc>
        <w:tc>
          <w:tcPr>
            <w:tcW w:w="80" w:type="dxa"/>
          </w:tcPr>
          <w:p w:rsidR="005D083A" w:rsidRPr="000F41A7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D8199F" w:rsidRDefault="005D083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99F">
              <w:rPr>
                <w:rFonts w:ascii="Times New Roman" w:hAnsi="Times New Roman" w:cs="Times New Roman"/>
                <w:b/>
                <w:sz w:val="20"/>
                <w:szCs w:val="20"/>
              </w:rPr>
              <w:t>-0.100 [0.038]</w:t>
            </w: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B32251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406A93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406A93"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0.344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="00406A93"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0.105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132EBF">
              <w:rPr>
                <w:rFonts w:ascii="Times New Roman" w:hAnsi="Times New Roman" w:cs="Times New Roman"/>
                <w:sz w:val="20"/>
                <w:szCs w:val="20"/>
              </w:rPr>
              <w:t>Distance from edg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r w:rsidRPr="00132E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83 [1.108]</w:t>
            </w:r>
          </w:p>
        </w:tc>
        <w:tc>
          <w:tcPr>
            <w:tcW w:w="80" w:type="dxa"/>
          </w:tcPr>
          <w:p w:rsidR="005D083A" w:rsidRPr="000F41A7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547FC7" w:rsidRDefault="005D083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6 [0.079]</w:t>
            </w: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547FC7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1 [0.371]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0F41A7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06A93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06A93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Pr="000F41A7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use : Fencing</w:t>
            </w: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Pr="00B32251" w:rsidRDefault="005D083A" w:rsidP="004976E2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225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665</w:t>
            </w:r>
            <w:r w:rsidRPr="00B322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516</w:t>
            </w:r>
            <w:r w:rsidRPr="00B32251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5D083A" w:rsidRPr="00B32251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922676" w:rsidRDefault="005D083A" w:rsidP="004976E2">
            <w:pPr>
              <w:tabs>
                <w:tab w:val="left" w:pos="448"/>
              </w:tabs>
              <w:ind w:right="6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226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  <w:r w:rsidRPr="0092267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  <w:r w:rsidRPr="0092267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922676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922676" w:rsidRDefault="005D083A" w:rsidP="004976E2">
            <w:pPr>
              <w:tabs>
                <w:tab w:val="left" w:pos="448"/>
              </w:tabs>
              <w:ind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06A9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06A93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Pr="000F41A7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use : Distance (linear)</w:t>
            </w: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5D083A" w:rsidRPr="000F41A7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B32251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  <w:r w:rsidRPr="00B3225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547FC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406A93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406A93"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0.868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="00406A93"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0.303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5D083A" w:rsidRPr="000F41A7" w:rsidTr="004976E2">
        <w:trPr>
          <w:jc w:val="center"/>
        </w:trPr>
        <w:tc>
          <w:tcPr>
            <w:tcW w:w="2637" w:type="dxa"/>
          </w:tcPr>
          <w:p w:rsidR="005D083A" w:rsidRPr="000F41A7" w:rsidRDefault="005D083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se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tance (quad.)</w:t>
            </w: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5D083A" w:rsidRPr="000F41A7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Pr="000F41A7" w:rsidRDefault="005D083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5D083A" w:rsidRPr="000F41A7" w:rsidRDefault="005D083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5D083A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5D083A" w:rsidRPr="00547FC7" w:rsidRDefault="005D083A" w:rsidP="004976E2">
            <w:pPr>
              <w:tabs>
                <w:tab w:val="left" w:pos="448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0 [0.550]</w:t>
            </w:r>
          </w:p>
        </w:tc>
        <w:tc>
          <w:tcPr>
            <w:tcW w:w="108" w:type="dxa"/>
          </w:tcPr>
          <w:p w:rsidR="005D083A" w:rsidRPr="00E74B3F" w:rsidRDefault="005D083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5D083A" w:rsidRPr="000F41A7" w:rsidRDefault="005D083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5D083A" w:rsidRPr="00406A93" w:rsidRDefault="005D083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406A93">
              <w:rPr>
                <w:rFonts w:ascii="Times New Roman" w:hAnsi="Times New Roman" w:cs="Times New Roman"/>
                <w:b/>
                <w:sz w:val="20"/>
                <w:szCs w:val="20"/>
              </w:rPr>
              <w:t>1.159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="00406A93">
              <w:rPr>
                <w:rFonts w:ascii="Times New Roman" w:hAnsi="Times New Roman" w:cs="Times New Roman"/>
                <w:b/>
                <w:sz w:val="20"/>
                <w:szCs w:val="20"/>
              </w:rPr>
              <w:t>0.563</w:t>
            </w:r>
            <w:r w:rsidRPr="00406A93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ncing : Distance (linear)</w:t>
            </w: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Default="00A15E6A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06A93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06A93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ncing : Distance (quad)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547FC7" w:rsidRDefault="00DC57A6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use : Fencing : Dist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C77417" w:rsidRDefault="00DC57A6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16</w:t>
            </w:r>
            <w:r w:rsidR="00A15E6A" w:rsidRPr="00C774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36</w:t>
            </w:r>
            <w:r w:rsidR="00A15E6A" w:rsidRPr="00C77417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Land-use 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ncing:Di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quad)</w:t>
            </w: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DC57A6" w:rsidRDefault="00DC57A6" w:rsidP="004976E2">
            <w:pPr>
              <w:tabs>
                <w:tab w:val="left" w:pos="505"/>
              </w:tabs>
              <w:ind w:right="19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57A6">
              <w:rPr>
                <w:rFonts w:ascii="Times New Roman" w:hAnsi="Times New Roman" w:cs="Times New Roman"/>
                <w:b/>
                <w:sz w:val="20"/>
                <w:szCs w:val="20"/>
              </w:rPr>
              <w:t>1.654</w:t>
            </w:r>
            <w:r w:rsidR="00A15E6A" w:rsidRPr="00DC57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Pr="00DC57A6">
              <w:rPr>
                <w:rFonts w:ascii="Times New Roman" w:hAnsi="Times New Roman" w:cs="Times New Roman"/>
                <w:b/>
                <w:sz w:val="20"/>
                <w:szCs w:val="20"/>
              </w:rPr>
              <w:t>0.624</w:t>
            </w:r>
            <w:r w:rsidR="00A15E6A" w:rsidRPr="00DC57A6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C for random effects 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1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44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Site</w:t>
            </w:r>
          </w:p>
        </w:tc>
        <w:tc>
          <w:tcPr>
            <w:tcW w:w="1335" w:type="dxa"/>
          </w:tcPr>
          <w:p w:rsidR="00A15E6A" w:rsidRPr="000F41A7" w:rsidRDefault="00222C98" w:rsidP="004976E2">
            <w:pPr>
              <w:tabs>
                <w:tab w:val="left" w:pos="505"/>
              </w:tabs>
              <w:ind w:right="28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1590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ind w:right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146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7574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7298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CF31B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578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73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5314E6" w:rsidP="004976E2">
            <w:pPr>
              <w:tabs>
                <w:tab w:val="left" w:pos="505"/>
              </w:tabs>
              <w:ind w:right="1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07</w:t>
            </w:r>
          </w:p>
        </w:tc>
        <w:tc>
          <w:tcPr>
            <w:tcW w:w="1302" w:type="dxa"/>
          </w:tcPr>
          <w:p w:rsidR="00A15E6A" w:rsidRPr="00547FC7" w:rsidRDefault="0041148A" w:rsidP="004976E2">
            <w:pPr>
              <w:tabs>
                <w:tab w:val="left" w:pos="505"/>
              </w:tabs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98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andom edge effect</w:t>
            </w:r>
          </w:p>
        </w:tc>
        <w:tc>
          <w:tcPr>
            <w:tcW w:w="1335" w:type="dxa"/>
          </w:tcPr>
          <w:p w:rsidR="00A15E6A" w:rsidRPr="000F41A7" w:rsidRDefault="00222C98" w:rsidP="004976E2">
            <w:pPr>
              <w:tabs>
                <w:tab w:val="left" w:pos="505"/>
              </w:tabs>
              <w:ind w:right="28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3671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ind w:right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4312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9912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8451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CF31B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485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699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5314E6" w:rsidP="004976E2">
            <w:pPr>
              <w:tabs>
                <w:tab w:val="left" w:pos="505"/>
              </w:tabs>
              <w:ind w:right="1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44</w:t>
            </w:r>
          </w:p>
        </w:tc>
        <w:tc>
          <w:tcPr>
            <w:tcW w:w="1302" w:type="dxa"/>
          </w:tcPr>
          <w:p w:rsidR="00A15E6A" w:rsidRPr="00547FC7" w:rsidRDefault="0041148A" w:rsidP="004976E2">
            <w:pPr>
              <w:tabs>
                <w:tab w:val="left" w:pos="505"/>
              </w:tabs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44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Distance block within site</w:t>
            </w:r>
          </w:p>
        </w:tc>
        <w:tc>
          <w:tcPr>
            <w:tcW w:w="1335" w:type="dxa"/>
          </w:tcPr>
          <w:p w:rsidR="00A15E6A" w:rsidRPr="000F41A7" w:rsidRDefault="00222C98" w:rsidP="004976E2">
            <w:pPr>
              <w:tabs>
                <w:tab w:val="left" w:pos="505"/>
              </w:tabs>
              <w:ind w:right="28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667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ind w:right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983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1124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1124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CF31B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28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80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5314E6" w:rsidP="004976E2">
            <w:pPr>
              <w:tabs>
                <w:tab w:val="left" w:pos="505"/>
              </w:tabs>
              <w:ind w:right="1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66</w:t>
            </w:r>
          </w:p>
        </w:tc>
        <w:tc>
          <w:tcPr>
            <w:tcW w:w="1302" w:type="dxa"/>
          </w:tcPr>
          <w:p w:rsidR="00A15E6A" w:rsidRPr="00547FC7" w:rsidRDefault="0041148A" w:rsidP="004976E2">
            <w:pPr>
              <w:tabs>
                <w:tab w:val="left" w:pos="505"/>
              </w:tabs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69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esiduals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ind w:right="28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2251">
              <w:rPr>
                <w:rFonts w:ascii="Times New Roman" w:hAnsi="Times New Roman" w:cs="Times New Roman"/>
                <w:sz w:val="20"/>
                <w:szCs w:val="20"/>
              </w:rPr>
              <w:t>99121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ind w:right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49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0476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0476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CF31B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09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05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5314E6" w:rsidP="004976E2">
            <w:pPr>
              <w:tabs>
                <w:tab w:val="left" w:pos="505"/>
              </w:tabs>
              <w:ind w:right="1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34</w:t>
            </w:r>
          </w:p>
        </w:tc>
        <w:tc>
          <w:tcPr>
            <w:tcW w:w="1302" w:type="dxa"/>
          </w:tcPr>
          <w:p w:rsidR="00A15E6A" w:rsidRPr="00547FC7" w:rsidRDefault="0041148A" w:rsidP="004976E2">
            <w:pPr>
              <w:tabs>
                <w:tab w:val="left" w:pos="505"/>
              </w:tabs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34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 for fixed effects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ind w:right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19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1347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98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547FC7" w:rsidRDefault="0041148A" w:rsidP="004976E2">
            <w:pPr>
              <w:tabs>
                <w:tab w:val="left" w:pos="505"/>
              </w:tabs>
              <w:ind w:right="2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73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Site]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2F2A15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4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547FC7" w:rsidRDefault="0041148A" w:rsidP="004976E2">
            <w:pPr>
              <w:tabs>
                <w:tab w:val="left" w:pos="505"/>
              </w:tabs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3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</w:t>
            </w:r>
            <w:proofErr w:type="spellStart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dge.Slope</w:t>
            </w:r>
            <w:proofErr w:type="spellEnd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]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2F2A15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6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A450CB" w:rsidRDefault="0041148A" w:rsidP="004976E2">
            <w:pPr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</w:t>
            </w:r>
            <w:proofErr w:type="spellStart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dge.Block</w:t>
            </w:r>
            <w:proofErr w:type="spellEnd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]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5480D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A450CB" w:rsidRDefault="0041148A" w:rsidP="004976E2">
            <w:pPr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Residuals]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A15E6A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8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A450CB" w:rsidRDefault="00A15E6A" w:rsidP="004976E2">
            <w:pPr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114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5C326C" w:rsidRDefault="00A15E6A" w:rsidP="004976E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A15E6A" w:rsidRDefault="00A15E6A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A450CB" w:rsidRDefault="00A15E6A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Default="00A15E6A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A450CB" w:rsidRDefault="00A15E6A" w:rsidP="004976E2">
            <w:pPr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E6A" w:rsidRPr="000F41A7" w:rsidTr="004976E2">
        <w:trPr>
          <w:jc w:val="center"/>
        </w:trPr>
        <w:tc>
          <w:tcPr>
            <w:tcW w:w="2637" w:type="dxa"/>
          </w:tcPr>
          <w:p w:rsidR="00A15E6A" w:rsidRPr="000F41A7" w:rsidRDefault="009B07CD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LMM(m)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B32251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2F2A15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7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A450CB" w:rsidRDefault="0041148A" w:rsidP="004976E2">
            <w:pPr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5E6A" w:rsidRPr="000F41A7" w:rsidTr="008750AD">
        <w:trPr>
          <w:jc w:val="center"/>
        </w:trPr>
        <w:tc>
          <w:tcPr>
            <w:tcW w:w="2637" w:type="dxa"/>
          </w:tcPr>
          <w:p w:rsidR="00A15E6A" w:rsidRPr="000F41A7" w:rsidRDefault="009B07CD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LMM(c)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A15E6A" w:rsidRPr="000F41A7" w:rsidRDefault="00A15E6A" w:rsidP="004976E2">
            <w:pPr>
              <w:tabs>
                <w:tab w:val="left" w:pos="505"/>
              </w:tabs>
              <w:ind w:right="1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B3225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0" w:type="dxa"/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A450CB" w:rsidRDefault="002F2A15" w:rsidP="004976E2">
            <w:pPr>
              <w:ind w:right="20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5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A15E6A" w:rsidRPr="000F41A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A15E6A" w:rsidRPr="000F41A7" w:rsidRDefault="0035480D" w:rsidP="004976E2">
            <w:pPr>
              <w:tabs>
                <w:tab w:val="left" w:pos="505"/>
              </w:tabs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2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" w:type="dxa"/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A15E6A" w:rsidRPr="00547FC7" w:rsidRDefault="00A15E6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2" w:type="dxa"/>
          </w:tcPr>
          <w:p w:rsidR="00A15E6A" w:rsidRPr="00A450CB" w:rsidRDefault="0041148A" w:rsidP="004976E2">
            <w:pPr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5</w:t>
            </w:r>
            <w:r w:rsidR="00A15E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15E6A" w:rsidRPr="000F41A7" w:rsidTr="008750AD">
        <w:trPr>
          <w:trHeight w:val="314"/>
          <w:jc w:val="center"/>
        </w:trPr>
        <w:tc>
          <w:tcPr>
            <w:tcW w:w="2637" w:type="dxa"/>
            <w:tcBorders>
              <w:bottom w:val="single" w:sz="4" w:space="0" w:color="auto"/>
            </w:tcBorders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A15E6A" w:rsidRPr="000F41A7" w:rsidRDefault="00B3225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.86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15E6A" w:rsidRPr="000F41A7" w:rsidRDefault="00B3225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9.581</w:t>
            </w:r>
          </w:p>
        </w:tc>
        <w:tc>
          <w:tcPr>
            <w:tcW w:w="80" w:type="dxa"/>
            <w:tcBorders>
              <w:bottom w:val="single" w:sz="4" w:space="0" w:color="auto"/>
            </w:tcBorders>
          </w:tcPr>
          <w:p w:rsidR="00A15E6A" w:rsidRPr="000F41A7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A15E6A" w:rsidRPr="000F41A7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454.245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A15E6A" w:rsidRPr="00A450CB" w:rsidRDefault="00A15E6A" w:rsidP="00497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0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2A15">
              <w:rPr>
                <w:rFonts w:ascii="Times New Roman" w:hAnsi="Times New Roman" w:cs="Times New Roman"/>
                <w:sz w:val="20"/>
                <w:szCs w:val="20"/>
              </w:rPr>
              <w:t>460.998</w:t>
            </w:r>
          </w:p>
        </w:tc>
        <w:tc>
          <w:tcPr>
            <w:tcW w:w="108" w:type="dxa"/>
            <w:tcBorders>
              <w:bottom w:val="single" w:sz="4" w:space="0" w:color="auto"/>
            </w:tcBorders>
          </w:tcPr>
          <w:p w:rsidR="00A15E6A" w:rsidRPr="000F41A7" w:rsidRDefault="00A15E6A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A15E6A" w:rsidRPr="000F41A7" w:rsidRDefault="00CF31B1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3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A15E6A" w:rsidRPr="000F41A7" w:rsidRDefault="0035480D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.007</w:t>
            </w:r>
          </w:p>
        </w:tc>
        <w:tc>
          <w:tcPr>
            <w:tcW w:w="108" w:type="dxa"/>
            <w:tcBorders>
              <w:bottom w:val="single" w:sz="4" w:space="0" w:color="auto"/>
            </w:tcBorders>
          </w:tcPr>
          <w:p w:rsidR="00A15E6A" w:rsidRPr="00E74B3F" w:rsidRDefault="00A15E6A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A15E6A" w:rsidRPr="00547FC7" w:rsidRDefault="005314E6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17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A15E6A" w:rsidRPr="00547FC7" w:rsidRDefault="0041148A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4</w:t>
            </w:r>
          </w:p>
        </w:tc>
      </w:tr>
      <w:tr w:rsidR="004976E2" w:rsidRPr="00B94FAA" w:rsidTr="008750AD">
        <w:trPr>
          <w:jc w:val="center"/>
        </w:trPr>
        <w:tc>
          <w:tcPr>
            <w:tcW w:w="2637" w:type="dxa"/>
            <w:tcBorders>
              <w:top w:val="single" w:sz="4" w:space="0" w:color="auto"/>
            </w:tcBorders>
          </w:tcPr>
          <w:p w:rsidR="004976E2" w:rsidRPr="00B94FAA" w:rsidRDefault="004976E2" w:rsidP="008108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sponse variable: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.kg</w:t>
            </w:r>
            <w:r w:rsidRPr="00A15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0" w:type="dxa"/>
            <w:tcBorders>
              <w:top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U (mg.kg</w:t>
            </w:r>
            <w:r w:rsidRPr="00A15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" w:type="dxa"/>
          </w:tcPr>
          <w:p w:rsidR="004976E2" w:rsidRPr="00B94FAA" w:rsidRDefault="004976E2" w:rsidP="008108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0" w:type="dxa"/>
            <w:gridSpan w:val="2"/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4" w:type="dxa"/>
            <w:gridSpan w:val="2"/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76E2" w:rsidRPr="000F41A7" w:rsidTr="008750AD">
        <w:trPr>
          <w:jc w:val="center"/>
        </w:trPr>
        <w:tc>
          <w:tcPr>
            <w:tcW w:w="2637" w:type="dxa"/>
            <w:tcBorders>
              <w:bottom w:val="single" w:sz="4" w:space="0" w:color="auto"/>
            </w:tcBorders>
          </w:tcPr>
          <w:p w:rsidR="004976E2" w:rsidRPr="00B94FAA" w:rsidRDefault="004976E2" w:rsidP="008108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ll mode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80" w:type="dxa"/>
            <w:tcBorders>
              <w:bottom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ll model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4976E2" w:rsidRPr="00B94FAA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  <w:tcBorders>
              <w:top w:val="single" w:sz="4" w:space="0" w:color="auto"/>
            </w:tcBorders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4976E2" w:rsidRPr="00184209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E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4976E2" w:rsidRPr="00184209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E9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80" w:type="dxa"/>
            <w:tcBorders>
              <w:top w:val="single" w:sz="4" w:space="0" w:color="auto"/>
            </w:tcBorders>
          </w:tcPr>
          <w:p w:rsidR="004976E2" w:rsidRPr="00184209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4976E2" w:rsidRPr="00184209" w:rsidRDefault="004976E2" w:rsidP="0081080A">
            <w:pPr>
              <w:tabs>
                <w:tab w:val="left" w:pos="505"/>
              </w:tabs>
              <w:ind w:right="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4209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4976E2" w:rsidRPr="00184209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5E9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4209">
              <w:rPr>
                <w:rFonts w:ascii="Times New Roman" w:hAnsi="Times New Roman" w:cs="Times New Roman"/>
                <w:sz w:val="20"/>
                <w:szCs w:val="20"/>
              </w:rPr>
              <w:tab/>
              <w:t>[±1 SE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Intercept</w:t>
            </w:r>
          </w:p>
        </w:tc>
        <w:tc>
          <w:tcPr>
            <w:tcW w:w="1335" w:type="dxa"/>
          </w:tcPr>
          <w:p w:rsidR="004976E2" w:rsidRPr="000B0413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0413">
              <w:rPr>
                <w:rFonts w:ascii="Times New Roman" w:hAnsi="Times New Roman" w:cs="Times New Roman"/>
                <w:b/>
                <w:sz w:val="20"/>
                <w:szCs w:val="20"/>
              </w:rPr>
              <w:t>0.146 [0.018]</w:t>
            </w:r>
          </w:p>
        </w:tc>
        <w:tc>
          <w:tcPr>
            <w:tcW w:w="1415" w:type="dxa"/>
          </w:tcPr>
          <w:p w:rsidR="004976E2" w:rsidRPr="00E41604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77</w:t>
            </w:r>
            <w:r w:rsidRPr="00E416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E41604">
              <w:rPr>
                <w:rFonts w:ascii="Times New Roman" w:hAnsi="Times New Roman" w:cs="Times New Roman"/>
                <w:b/>
                <w:sz w:val="20"/>
                <w:szCs w:val="20"/>
              </w:rPr>
              <w:t>27]</w:t>
            </w:r>
          </w:p>
        </w:tc>
        <w:tc>
          <w:tcPr>
            <w:tcW w:w="80" w:type="dxa"/>
          </w:tcPr>
          <w:p w:rsidR="004976E2" w:rsidRPr="00E41604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450A26" w:rsidRDefault="004976E2" w:rsidP="0081080A">
            <w:pPr>
              <w:tabs>
                <w:tab w:val="left" w:pos="505"/>
              </w:tabs>
              <w:ind w:right="1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71</w:t>
            </w:r>
            <w:r w:rsidRPr="00450A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54</w:t>
            </w:r>
            <w:r w:rsidRPr="00450A26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335" w:type="dxa"/>
          </w:tcPr>
          <w:p w:rsidR="004976E2" w:rsidRPr="00E41604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01</w:t>
            </w:r>
            <w:r w:rsidRPr="00E416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55</w:t>
            </w:r>
            <w:r w:rsidRPr="00E4160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Pasture slope</w:t>
            </w:r>
          </w:p>
        </w:tc>
        <w:tc>
          <w:tcPr>
            <w:tcW w:w="1335" w:type="dxa"/>
          </w:tcPr>
          <w:p w:rsidR="004976E2" w:rsidRPr="00892ADD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8 [0.028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b/>
                <w:sz w:val="20"/>
                <w:szCs w:val="20"/>
              </w:rPr>
              <w:t>-0.124 [0.057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orest slope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0 [0.030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b/>
                <w:sz w:val="20"/>
                <w:szCs w:val="20"/>
              </w:rPr>
              <w:t>0.189 [0.057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Patch area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4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35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 [0.067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ecent change in intensity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 [0.032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b/>
                <w:sz w:val="20"/>
                <w:szCs w:val="20"/>
              </w:rPr>
              <w:t>-0.286 [0.069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Pr="00130D10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130D10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use intensity gradient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130D10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85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36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-0.316 [0.160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ncing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130D10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076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32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0D10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132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60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Distance from edge (linear)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130D10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62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18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808FE">
              <w:rPr>
                <w:rFonts w:ascii="Times New Roman" w:hAnsi="Times New Roman" w:cs="Times New Roman"/>
                <w:sz w:val="20"/>
                <w:szCs w:val="20"/>
              </w:rPr>
              <w:tab/>
              <w:t>Distance from edg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r w:rsidRPr="003808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 [0.034]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B13098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B13098">
              <w:rPr>
                <w:rFonts w:ascii="Times New Roman" w:hAnsi="Times New Roman" w:cs="Times New Roman"/>
                <w:sz w:val="20"/>
                <w:szCs w:val="20"/>
              </w:rPr>
              <w:tab/>
              <w:t>Land-use : Fencing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b/>
                <w:sz w:val="20"/>
                <w:szCs w:val="20"/>
              </w:rPr>
              <w:t>0.483 [0.150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B13098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B13098">
              <w:rPr>
                <w:rFonts w:ascii="Times New Roman" w:hAnsi="Times New Roman" w:cs="Times New Roman"/>
                <w:sz w:val="20"/>
                <w:szCs w:val="20"/>
              </w:rPr>
              <w:tab/>
              <w:t>Land-use : Distance (linear)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0D10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255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91</w:t>
            </w:r>
            <w:r w:rsidRPr="00130D10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se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tance (quad.)</w:t>
            </w: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0F41A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1357FE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1357F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ncing : Distance (linear)</w:t>
            </w: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0F41A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ncing : Distance (quadratic)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Land-use : Fencing : Dist(lin.)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A72F2">
              <w:rPr>
                <w:rFonts w:ascii="Times New Roman" w:hAnsi="Times New Roman" w:cs="Times New Roman"/>
                <w:sz w:val="20"/>
                <w:szCs w:val="20"/>
              </w:rPr>
              <w:t>Land-use 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72F2">
              <w:rPr>
                <w:rFonts w:ascii="Times New Roman" w:hAnsi="Times New Roman" w:cs="Times New Roman"/>
                <w:sz w:val="20"/>
                <w:szCs w:val="20"/>
              </w:rPr>
              <w:t>Fencing:Di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quad)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8750AD">
        <w:trPr>
          <w:trHeight w:val="193"/>
          <w:jc w:val="center"/>
        </w:trPr>
        <w:tc>
          <w:tcPr>
            <w:tcW w:w="2637" w:type="dxa"/>
          </w:tcPr>
          <w:p w:rsidR="004976E2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 for random effects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Site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00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7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87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89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andom edge effect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7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96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44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80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Distance block within site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65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5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28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21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Residuals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34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34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7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7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 for fixed effects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5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22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Site]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1%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4%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</w:t>
            </w:r>
            <w:proofErr w:type="spellStart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dge.Slope</w:t>
            </w:r>
            <w:proofErr w:type="spellEnd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]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1%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5%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</w:t>
            </w:r>
            <w:proofErr w:type="spellStart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dge.Block</w:t>
            </w:r>
            <w:proofErr w:type="spellEnd"/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]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%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%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  <w:r w:rsidRPr="00E74B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Residuals]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1F00DF" w:rsidRDefault="004976E2" w:rsidP="0081080A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LMM(m)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%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6%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LMM(c)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03%</w:t>
            </w:r>
          </w:p>
        </w:tc>
        <w:tc>
          <w:tcPr>
            <w:tcW w:w="80" w:type="dxa"/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</w:tcPr>
          <w:p w:rsidR="004976E2" w:rsidRPr="00FF26A4" w:rsidRDefault="004976E2" w:rsidP="0081080A">
            <w:pPr>
              <w:tabs>
                <w:tab w:val="left" w:pos="505"/>
              </w:tabs>
              <w:ind w:right="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2%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6E2" w:rsidRPr="000F41A7" w:rsidTr="004976E2">
        <w:trPr>
          <w:jc w:val="center"/>
        </w:trPr>
        <w:tc>
          <w:tcPr>
            <w:tcW w:w="2637" w:type="dxa"/>
            <w:tcBorders>
              <w:bottom w:val="single" w:sz="4" w:space="0" w:color="auto"/>
            </w:tcBorders>
          </w:tcPr>
          <w:p w:rsidR="004976E2" w:rsidRPr="000F41A7" w:rsidRDefault="004976E2" w:rsidP="0081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8.32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4.391</w:t>
            </w:r>
          </w:p>
        </w:tc>
        <w:tc>
          <w:tcPr>
            <w:tcW w:w="80" w:type="dxa"/>
            <w:tcBorders>
              <w:bottom w:val="single" w:sz="4" w:space="0" w:color="auto"/>
            </w:tcBorders>
          </w:tcPr>
          <w:p w:rsidR="004976E2" w:rsidRPr="00547FC7" w:rsidRDefault="004976E2" w:rsidP="0081080A">
            <w:pPr>
              <w:tabs>
                <w:tab w:val="left" w:pos="505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4976E2" w:rsidRPr="000F41A7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3.918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4976E2" w:rsidRPr="00FF26A4" w:rsidRDefault="004976E2" w:rsidP="0081080A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1.442</w:t>
            </w:r>
          </w:p>
        </w:tc>
        <w:tc>
          <w:tcPr>
            <w:tcW w:w="108" w:type="dxa"/>
          </w:tcPr>
          <w:p w:rsidR="004976E2" w:rsidRPr="000F41A7" w:rsidRDefault="004976E2" w:rsidP="004976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</w:tcPr>
          <w:p w:rsidR="004976E2" w:rsidRPr="00E74B3F" w:rsidRDefault="004976E2" w:rsidP="004976E2">
            <w:pPr>
              <w:tabs>
                <w:tab w:val="left" w:pos="5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4976E2" w:rsidRDefault="004976E2" w:rsidP="004976E2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976E2" w:rsidRDefault="004976E2" w:rsidP="004976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976E2" w:rsidSect="008750AD">
      <w:pgSz w:w="16838" w:h="11906" w:orient="landscape" w:code="9"/>
      <w:pgMar w:top="1440" w:right="1440" w:bottom="1786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A7D" w:rsidRDefault="00DA3A7D" w:rsidP="005213E1">
      <w:pPr>
        <w:spacing w:after="0" w:line="240" w:lineRule="auto"/>
      </w:pPr>
      <w:r>
        <w:separator/>
      </w:r>
    </w:p>
  </w:endnote>
  <w:endnote w:type="continuationSeparator" w:id="0">
    <w:p w:rsidR="00DA3A7D" w:rsidRDefault="00DA3A7D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A7D" w:rsidRDefault="00DA3A7D" w:rsidP="005213E1">
      <w:pPr>
        <w:spacing w:after="0" w:line="240" w:lineRule="auto"/>
      </w:pPr>
      <w:r>
        <w:separator/>
      </w:r>
    </w:p>
  </w:footnote>
  <w:footnote w:type="continuationSeparator" w:id="0">
    <w:p w:rsidR="00DA3A7D" w:rsidRDefault="00DA3A7D" w:rsidP="00521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3A47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80258"/>
    <w:rsid w:val="002816A1"/>
    <w:rsid w:val="002835CF"/>
    <w:rsid w:val="00283BB2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6E77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6E2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D12ED"/>
    <w:rsid w:val="004D6D39"/>
    <w:rsid w:val="004D752A"/>
    <w:rsid w:val="004E0250"/>
    <w:rsid w:val="004E162F"/>
    <w:rsid w:val="004E2D5D"/>
    <w:rsid w:val="004E4714"/>
    <w:rsid w:val="004E4AAF"/>
    <w:rsid w:val="004E50B8"/>
    <w:rsid w:val="004E6F09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A7"/>
    <w:rsid w:val="00554FF6"/>
    <w:rsid w:val="00555176"/>
    <w:rsid w:val="00560CC8"/>
    <w:rsid w:val="00561BF9"/>
    <w:rsid w:val="00565129"/>
    <w:rsid w:val="00565B9B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3676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D12"/>
    <w:rsid w:val="007C28CB"/>
    <w:rsid w:val="007C4226"/>
    <w:rsid w:val="007C60D2"/>
    <w:rsid w:val="007D4A1B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0A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2527"/>
    <w:rsid w:val="00943BB3"/>
    <w:rsid w:val="00944311"/>
    <w:rsid w:val="00945802"/>
    <w:rsid w:val="00947DE2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D6793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91B24"/>
    <w:rsid w:val="00D96DE9"/>
    <w:rsid w:val="00D97185"/>
    <w:rsid w:val="00DA0020"/>
    <w:rsid w:val="00DA39B0"/>
    <w:rsid w:val="00DA3A7D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4382"/>
    <w:rsid w:val="00E65F8A"/>
    <w:rsid w:val="00E67988"/>
    <w:rsid w:val="00E67ADC"/>
    <w:rsid w:val="00E67E60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BA368C-89F7-43B7-80A7-F413FEE92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4</cp:revision>
  <dcterms:created xsi:type="dcterms:W3CDTF">2014-12-15T08:47:00Z</dcterms:created>
  <dcterms:modified xsi:type="dcterms:W3CDTF">2014-12-1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